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1 Table Measured data</w:t>
      </w:r>
    </w:p>
    <w:tbl>
      <w:tblPr>
        <w:tblStyle w:val="2"/>
        <w:tblW w:w="80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897"/>
        <w:gridCol w:w="1584"/>
        <w:gridCol w:w="28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isture cont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(%)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</w:rPr>
              <w:t>ry dens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</w:rPr>
              <w:t>g·cm</w:t>
            </w: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vertAlign w:val="superscript"/>
              </w:rPr>
              <w:t>−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color w:val="auto"/>
                <w:kern w:val="0"/>
                <w:sz w:val="21"/>
                <w:szCs w:val="21"/>
                <w:lang w:val="en-US" w:eastAsia="zh-CN"/>
              </w:rPr>
              <w:t>Temperatur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(℃)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al conductivity.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W·m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·K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8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5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78 </w:t>
            </w:r>
          </w:p>
        </w:tc>
      </w:tr>
    </w:tbl>
    <w:p>
      <w:pPr>
        <w:ind w:firstLine="420" w:firstLineChars="200"/>
        <w:jc w:val="both"/>
        <w:rPr>
          <w:rFonts w:hint="default"/>
          <w:sz w:val="21"/>
          <w:szCs w:val="21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iNGU3MzU2MmNhOWVhNTFmMTI0MzEzZWQ2Y2M2OTUifQ=="/>
  </w:docVars>
  <w:rsids>
    <w:rsidRoot w:val="17BA0285"/>
    <w:rsid w:val="17BA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6:51:00Z</dcterms:created>
  <dc:creator>〆黯嘫.吢碎~</dc:creator>
  <cp:lastModifiedBy>〆黯嘫.吢碎~</cp:lastModifiedBy>
  <dcterms:modified xsi:type="dcterms:W3CDTF">2023-09-27T16:5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873B3BD805048E3963928E3D48874D0_11</vt:lpwstr>
  </property>
</Properties>
</file>